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050AE" w14:textId="52B31A4E" w:rsidR="00B63B55" w:rsidRPr="00C15EFA" w:rsidRDefault="00C15EFA">
      <w:pPr>
        <w:rPr>
          <w:rFonts w:ascii="Calibri" w:hAnsi="Calibri" w:cs="Calibri"/>
          <w:b/>
          <w:bCs/>
          <w:sz w:val="28"/>
          <w:szCs w:val="28"/>
          <w:lang w:val="sv-SE"/>
        </w:rPr>
      </w:pPr>
      <w:proofErr w:type="spellStart"/>
      <w:r w:rsidRPr="00C15EFA">
        <w:rPr>
          <w:rFonts w:ascii="Calibri" w:hAnsi="Calibri" w:cs="Calibri"/>
          <w:b/>
          <w:bCs/>
          <w:sz w:val="28"/>
          <w:szCs w:val="28"/>
          <w:lang w:val="sv-SE"/>
        </w:rPr>
        <w:t>Interview</w:t>
      </w:r>
      <w:proofErr w:type="spellEnd"/>
      <w:r w:rsidRPr="00C15EFA">
        <w:rPr>
          <w:rFonts w:ascii="Calibri" w:hAnsi="Calibri" w:cs="Calibri"/>
          <w:b/>
          <w:bCs/>
          <w:sz w:val="28"/>
          <w:szCs w:val="28"/>
          <w:lang w:val="sv-SE"/>
        </w:rPr>
        <w:t xml:space="preserve"> guide</w:t>
      </w:r>
    </w:p>
    <w:p w14:paraId="22E3548E" w14:textId="4DE8E49F" w:rsidR="00C15EFA" w:rsidRPr="00C15EFA" w:rsidRDefault="00C15EFA" w:rsidP="00C15EFA">
      <w:pPr>
        <w:pStyle w:val="ListParagraph"/>
        <w:numPr>
          <w:ilvl w:val="0"/>
          <w:numId w:val="1"/>
        </w:numPr>
        <w:spacing w:before="240" w:line="276" w:lineRule="auto"/>
        <w:rPr>
          <w:rFonts w:ascii="Calibri" w:hAnsi="Calibri" w:cs="Calibri"/>
          <w:lang w:val="en-US"/>
        </w:rPr>
      </w:pPr>
      <w:r w:rsidRPr="00C15EFA">
        <w:rPr>
          <w:rFonts w:ascii="Calibri" w:hAnsi="Calibri" w:cs="Calibri"/>
          <w:lang w:val="en-US"/>
        </w:rPr>
        <w:t xml:space="preserve">Can you describe the last time you decided to administer antibiotic prophylaxis during implant surgery? </w:t>
      </w:r>
    </w:p>
    <w:p w14:paraId="23E8E4E0" w14:textId="0373F821" w:rsidR="00C15EFA" w:rsidRPr="00C15EFA" w:rsidRDefault="00C15EFA" w:rsidP="00C15EFA">
      <w:pPr>
        <w:pStyle w:val="ListParagraph"/>
        <w:numPr>
          <w:ilvl w:val="0"/>
          <w:numId w:val="1"/>
        </w:numPr>
        <w:spacing w:before="240" w:line="276" w:lineRule="auto"/>
        <w:rPr>
          <w:rFonts w:ascii="Calibri" w:hAnsi="Calibri" w:cs="Calibri"/>
          <w:lang w:val="en-US"/>
        </w:rPr>
      </w:pPr>
      <w:r w:rsidRPr="00C15EFA">
        <w:rPr>
          <w:rFonts w:ascii="Calibri" w:hAnsi="Calibri" w:cs="Calibri"/>
          <w:lang w:val="en-US"/>
        </w:rPr>
        <w:t xml:space="preserve">Do you believe that antibiotic prophylaxis is necessary in conjunction with implant surgery? </w:t>
      </w:r>
    </w:p>
    <w:p w14:paraId="6AD7F3A7" w14:textId="2B8B247B" w:rsidR="00C15EFA" w:rsidRPr="00C15EFA" w:rsidRDefault="00C15EFA" w:rsidP="00C15EFA">
      <w:pPr>
        <w:pStyle w:val="ListParagraph"/>
        <w:numPr>
          <w:ilvl w:val="0"/>
          <w:numId w:val="1"/>
        </w:numPr>
        <w:spacing w:before="240" w:line="276" w:lineRule="auto"/>
        <w:rPr>
          <w:rFonts w:ascii="Calibri" w:hAnsi="Calibri" w:cs="Calibri"/>
          <w:lang w:val="en-US"/>
        </w:rPr>
      </w:pPr>
      <w:r w:rsidRPr="00C15EFA">
        <w:rPr>
          <w:rFonts w:ascii="Calibri" w:hAnsi="Calibri" w:cs="Calibri"/>
          <w:lang w:val="en-US"/>
        </w:rPr>
        <w:t xml:space="preserve">Do you follow any guidelines when administrating antibiotic prophylaxis in conjunction with implant surgery? </w:t>
      </w:r>
    </w:p>
    <w:p w14:paraId="5BD6E254" w14:textId="0857CA4F" w:rsidR="00C15EFA" w:rsidRPr="00C15EFA" w:rsidRDefault="00C15EFA" w:rsidP="00C15EFA">
      <w:pPr>
        <w:pStyle w:val="ListParagraph"/>
        <w:numPr>
          <w:ilvl w:val="0"/>
          <w:numId w:val="1"/>
        </w:numPr>
        <w:spacing w:before="240" w:line="276" w:lineRule="auto"/>
        <w:rPr>
          <w:rFonts w:ascii="Calibri" w:hAnsi="Calibri" w:cs="Calibri"/>
          <w:lang w:val="en-US"/>
        </w:rPr>
      </w:pPr>
      <w:r w:rsidRPr="00C15EFA">
        <w:rPr>
          <w:rFonts w:ascii="Calibri" w:hAnsi="Calibri" w:cs="Calibri"/>
          <w:lang w:val="en-US"/>
        </w:rPr>
        <w:t xml:space="preserve">What risks do you believe are associated with the use of antibiotics? </w:t>
      </w:r>
    </w:p>
    <w:p w14:paraId="29D4342B" w14:textId="3305156A" w:rsidR="00C15EFA" w:rsidRPr="00C15EFA" w:rsidRDefault="00C15EFA" w:rsidP="00C15EFA">
      <w:pPr>
        <w:pStyle w:val="ListParagraph"/>
        <w:numPr>
          <w:ilvl w:val="0"/>
          <w:numId w:val="1"/>
        </w:numPr>
        <w:spacing w:before="240" w:line="276" w:lineRule="auto"/>
        <w:rPr>
          <w:rFonts w:ascii="Calibri" w:hAnsi="Calibri" w:cs="Calibri"/>
          <w:lang w:val="en-US"/>
        </w:rPr>
      </w:pPr>
      <w:r w:rsidRPr="00C15EFA">
        <w:rPr>
          <w:rFonts w:ascii="Calibri" w:hAnsi="Calibri" w:cs="Calibri"/>
          <w:lang w:val="en-US"/>
        </w:rPr>
        <w:t xml:space="preserve">How do you address this risk in your daily practice? </w:t>
      </w:r>
    </w:p>
    <w:p w14:paraId="2E8D0392" w14:textId="4D719EEC" w:rsidR="00C15EFA" w:rsidRPr="00C15EFA" w:rsidRDefault="00C15EFA" w:rsidP="00C15EFA">
      <w:pPr>
        <w:pStyle w:val="ListParagraph"/>
        <w:numPr>
          <w:ilvl w:val="0"/>
          <w:numId w:val="1"/>
        </w:numPr>
        <w:spacing w:before="240" w:line="276" w:lineRule="auto"/>
        <w:rPr>
          <w:rFonts w:ascii="Calibri" w:hAnsi="Calibri" w:cs="Calibri"/>
          <w:lang w:val="en-US"/>
        </w:rPr>
      </w:pPr>
      <w:r w:rsidRPr="00C15EFA">
        <w:rPr>
          <w:rFonts w:ascii="Calibri" w:hAnsi="Calibri" w:cs="Calibri"/>
          <w:lang w:val="en-US"/>
        </w:rPr>
        <w:t xml:space="preserve">Do you discuss antibiotic use and the risk of antibiotic resistance with your colleagues? </w:t>
      </w:r>
    </w:p>
    <w:p w14:paraId="3660F9ED" w14:textId="1A8252F9" w:rsidR="00C15EFA" w:rsidRPr="00C15EFA" w:rsidRDefault="00C15EFA" w:rsidP="00C15EFA">
      <w:pPr>
        <w:pStyle w:val="ListParagraph"/>
        <w:numPr>
          <w:ilvl w:val="0"/>
          <w:numId w:val="1"/>
        </w:numPr>
        <w:spacing w:before="240" w:line="276" w:lineRule="auto"/>
        <w:rPr>
          <w:rFonts w:ascii="Calibri" w:hAnsi="Calibri" w:cs="Calibri"/>
          <w:lang w:val="en-US"/>
        </w:rPr>
      </w:pPr>
      <w:r w:rsidRPr="00C15EFA">
        <w:rPr>
          <w:rFonts w:ascii="Calibri" w:hAnsi="Calibri" w:cs="Calibri"/>
          <w:lang w:val="en-US"/>
        </w:rPr>
        <w:t xml:space="preserve">How does your knowledge about antibiotic resistance influence your decisions to use antibiotics? </w:t>
      </w:r>
    </w:p>
    <w:p w14:paraId="2767AF38" w14:textId="77777777" w:rsidR="00C15EFA" w:rsidRPr="00C15EFA" w:rsidRDefault="00C15EFA">
      <w:pPr>
        <w:rPr>
          <w:rFonts w:ascii="Calibri" w:hAnsi="Calibri" w:cs="Calibri"/>
          <w:lang w:val="en-US"/>
        </w:rPr>
      </w:pPr>
    </w:p>
    <w:sectPr w:rsidR="00C15EFA" w:rsidRPr="00C15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A6C84"/>
    <w:multiLevelType w:val="hybridMultilevel"/>
    <w:tmpl w:val="53A8D7C6"/>
    <w:lvl w:ilvl="0" w:tplc="A09039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0710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EFA"/>
    <w:rsid w:val="000165BF"/>
    <w:rsid w:val="00025780"/>
    <w:rsid w:val="000273C4"/>
    <w:rsid w:val="00032B40"/>
    <w:rsid w:val="00040A7A"/>
    <w:rsid w:val="00045DF3"/>
    <w:rsid w:val="00046CB6"/>
    <w:rsid w:val="000A2EDB"/>
    <w:rsid w:val="000A3888"/>
    <w:rsid w:val="000B007F"/>
    <w:rsid w:val="000C2FF4"/>
    <w:rsid w:val="001041F7"/>
    <w:rsid w:val="00115765"/>
    <w:rsid w:val="00123F83"/>
    <w:rsid w:val="001355A9"/>
    <w:rsid w:val="00157FCA"/>
    <w:rsid w:val="00161BDD"/>
    <w:rsid w:val="00206514"/>
    <w:rsid w:val="002122A6"/>
    <w:rsid w:val="0022184A"/>
    <w:rsid w:val="00251222"/>
    <w:rsid w:val="002535D4"/>
    <w:rsid w:val="00287669"/>
    <w:rsid w:val="00292E9C"/>
    <w:rsid w:val="002A27D8"/>
    <w:rsid w:val="002A2F4E"/>
    <w:rsid w:val="002B57D0"/>
    <w:rsid w:val="002E2E04"/>
    <w:rsid w:val="002F448E"/>
    <w:rsid w:val="00351266"/>
    <w:rsid w:val="0037555B"/>
    <w:rsid w:val="00376816"/>
    <w:rsid w:val="00382456"/>
    <w:rsid w:val="003A090D"/>
    <w:rsid w:val="003A691B"/>
    <w:rsid w:val="003B1E1A"/>
    <w:rsid w:val="003B6EC0"/>
    <w:rsid w:val="003E7E2D"/>
    <w:rsid w:val="003F782E"/>
    <w:rsid w:val="00406CBE"/>
    <w:rsid w:val="00456B0B"/>
    <w:rsid w:val="004747A1"/>
    <w:rsid w:val="004E6C7A"/>
    <w:rsid w:val="00500340"/>
    <w:rsid w:val="00507A36"/>
    <w:rsid w:val="005235F9"/>
    <w:rsid w:val="005311B0"/>
    <w:rsid w:val="00533309"/>
    <w:rsid w:val="005358FB"/>
    <w:rsid w:val="00567F82"/>
    <w:rsid w:val="005B1320"/>
    <w:rsid w:val="005E0135"/>
    <w:rsid w:val="005E50A1"/>
    <w:rsid w:val="00644AE4"/>
    <w:rsid w:val="006532BD"/>
    <w:rsid w:val="006532CE"/>
    <w:rsid w:val="0066422F"/>
    <w:rsid w:val="0066778E"/>
    <w:rsid w:val="00697D32"/>
    <w:rsid w:val="006C4745"/>
    <w:rsid w:val="006F7B93"/>
    <w:rsid w:val="00700848"/>
    <w:rsid w:val="00726637"/>
    <w:rsid w:val="0073371E"/>
    <w:rsid w:val="00734DDB"/>
    <w:rsid w:val="007646C0"/>
    <w:rsid w:val="00777327"/>
    <w:rsid w:val="00790D84"/>
    <w:rsid w:val="007C299D"/>
    <w:rsid w:val="007C66C5"/>
    <w:rsid w:val="007D5294"/>
    <w:rsid w:val="00804D83"/>
    <w:rsid w:val="00855DD0"/>
    <w:rsid w:val="00870202"/>
    <w:rsid w:val="008712CE"/>
    <w:rsid w:val="0088005B"/>
    <w:rsid w:val="008D6EEF"/>
    <w:rsid w:val="008E7567"/>
    <w:rsid w:val="0093281D"/>
    <w:rsid w:val="00934682"/>
    <w:rsid w:val="009555FC"/>
    <w:rsid w:val="00961509"/>
    <w:rsid w:val="009A45DF"/>
    <w:rsid w:val="009B557A"/>
    <w:rsid w:val="009C0275"/>
    <w:rsid w:val="009C3EA6"/>
    <w:rsid w:val="009D64BC"/>
    <w:rsid w:val="009D7921"/>
    <w:rsid w:val="009E555C"/>
    <w:rsid w:val="009F5FBD"/>
    <w:rsid w:val="00A00085"/>
    <w:rsid w:val="00A377E6"/>
    <w:rsid w:val="00A40DBF"/>
    <w:rsid w:val="00A76F98"/>
    <w:rsid w:val="00AA35DF"/>
    <w:rsid w:val="00AA67DB"/>
    <w:rsid w:val="00AB05B3"/>
    <w:rsid w:val="00AE37C5"/>
    <w:rsid w:val="00B45742"/>
    <w:rsid w:val="00B63B55"/>
    <w:rsid w:val="00B8036A"/>
    <w:rsid w:val="00BA5834"/>
    <w:rsid w:val="00BC1DD2"/>
    <w:rsid w:val="00BC2B48"/>
    <w:rsid w:val="00C15EFA"/>
    <w:rsid w:val="00C45811"/>
    <w:rsid w:val="00C568B5"/>
    <w:rsid w:val="00C66472"/>
    <w:rsid w:val="00C66918"/>
    <w:rsid w:val="00C71823"/>
    <w:rsid w:val="00C72516"/>
    <w:rsid w:val="00C90D44"/>
    <w:rsid w:val="00CA4350"/>
    <w:rsid w:val="00CD570C"/>
    <w:rsid w:val="00CF4E7F"/>
    <w:rsid w:val="00CF72FE"/>
    <w:rsid w:val="00D04A8E"/>
    <w:rsid w:val="00D216AC"/>
    <w:rsid w:val="00D3346F"/>
    <w:rsid w:val="00D4111F"/>
    <w:rsid w:val="00D427EE"/>
    <w:rsid w:val="00D83B46"/>
    <w:rsid w:val="00DD4F01"/>
    <w:rsid w:val="00DE7101"/>
    <w:rsid w:val="00E62D52"/>
    <w:rsid w:val="00E810FF"/>
    <w:rsid w:val="00E91A55"/>
    <w:rsid w:val="00EC26C0"/>
    <w:rsid w:val="00ED0CB9"/>
    <w:rsid w:val="00EE5FAC"/>
    <w:rsid w:val="00F00527"/>
    <w:rsid w:val="00FA0975"/>
    <w:rsid w:val="00FD1EB1"/>
    <w:rsid w:val="00FE6D73"/>
    <w:rsid w:val="00FE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C852E0"/>
  <w15:chartTrackingRefBased/>
  <w15:docId w15:val="{AF770C12-324D-BB48-B9C7-C23C34EC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5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E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E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E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E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E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E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5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5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5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E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washa Momand</dc:creator>
  <cp:keywords/>
  <dc:description/>
  <cp:lastModifiedBy>Palwasha Momand</cp:lastModifiedBy>
  <cp:revision>1</cp:revision>
  <dcterms:created xsi:type="dcterms:W3CDTF">2025-01-17T13:49:00Z</dcterms:created>
  <dcterms:modified xsi:type="dcterms:W3CDTF">2025-01-17T13:53:00Z</dcterms:modified>
</cp:coreProperties>
</file>